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 xml:space="preserve">Table S1: List of </w:t>
      </w:r>
      <w:del w:id="0" w:author="Chen-Tseh Zhu" w:date="2012-08-27T12:57:00Z">
        <w:r>
          <w:rPr/>
          <w:delText>abbrevations</w:delText>
        </w:r>
      </w:del>
      <w:ins w:id="1" w:author="Chen-Tseh Zhu" w:date="2012-08-27T12:57:00Z">
        <w:r>
          <w:rPr/>
          <w:t>abbreviations</w:t>
        </w:r>
      </w:ins>
      <w:r>
        <w:rPr/>
        <w:t>, in the order as they appear in the text:</w:t>
      </w:r>
    </w:p>
    <w:p>
      <w:pPr>
        <w:pStyle w:val="Normal"/>
        <w:rPr/>
      </w:pPr>
      <w:r>
        <w:rPr/>
      </w:r>
    </w:p>
    <w:tbl>
      <w:tblPr>
        <w:tblW w:w="864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043"/>
        <w:gridCol w:w="1890"/>
        <w:gridCol w:w="1710"/>
      </w:tblGrid>
      <w:tr>
        <w:trPr/>
        <w:tc>
          <w:tcPr>
            <w:tcW w:w="5043" w:type="dxa"/>
            <w:tcBorders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Full name</w:t>
            </w:r>
          </w:p>
        </w:tc>
        <w:tc>
          <w:tcPr>
            <w:tcW w:w="1890" w:type="dxa"/>
            <w:tcBorders>
              <w:left w:val="single" w:sz="4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Abbreviation</w:t>
            </w:r>
          </w:p>
        </w:tc>
        <w:tc>
          <w:tcPr>
            <w:tcW w:w="171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top w:val="single" w:sz="12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-nicotinamide adenine dinucleotide</w:t>
            </w:r>
            <w:r>
              <w:rPr/>
              <w:t>, oxidized</w:t>
            </w:r>
          </w:p>
        </w:tc>
        <w:tc>
          <w:tcPr>
            <w:tcW w:w="1890" w:type="dxa"/>
            <w:tcBorders>
              <w:top w:val="single" w:sz="12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171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-nicotinamide adenine dinucleotide</w:t>
            </w:r>
            <w:r>
              <w:rPr/>
              <w:t>, reduced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β-</w:t>
            </w:r>
            <w:r>
              <w:rPr/>
              <w:t>n</w:t>
            </w:r>
            <w:r>
              <w:rPr/>
              <w:t>icotinamide adenine dinucleotide phosphate</w:t>
            </w:r>
            <w:r>
              <w:rPr/>
              <w:t>, oxidized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ADP</w:t>
            </w:r>
            <w:r>
              <w:rPr>
                <w:szCs w:val="21"/>
                <w:vertAlign w:val="superscript"/>
              </w:rPr>
              <w:t>+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β-</w:t>
            </w:r>
            <w:r>
              <w:rPr/>
              <w:t>n</w:t>
            </w:r>
            <w:r>
              <w:rPr/>
              <w:t>icotinamide adenine dinucleotide phosphate</w:t>
            </w:r>
            <w:r>
              <w:rPr/>
              <w:t>, reduced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NADP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alcohol dehydrogenas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>
                <w:szCs w:val="21"/>
              </w:rPr>
            </w:pPr>
            <w:r>
              <w:rPr/>
              <w:t>AD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>
                <w:szCs w:val="21"/>
              </w:rPr>
            </w:pPr>
            <w:r>
              <w:rPr/>
              <w:t>(</w:t>
            </w:r>
            <w:r>
              <w:rPr/>
              <w:t>E.C. 1.1.1.1</w:t>
            </w:r>
            <w:r>
              <w:rPr/>
              <w:t>)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gh-performance liquid chromatography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PLC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Cs w:val="21"/>
              </w:rPr>
              <w:t>N</w:t>
            </w:r>
            <w:r>
              <w:rPr>
                <w:szCs w:val="21"/>
              </w:rPr>
              <w:t>uclear magnetic resonanc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MR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/>
              <w:t>mass spectrometry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-(4,5-Dimethylthiazol-2-yl)-2,5-diphenyltetrazolium bromid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TT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nazine ethosulfat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E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N,N-</w:t>
            </w:r>
            <w:r>
              <w:rPr/>
              <w:t>b</w:t>
            </w:r>
            <w:r>
              <w:rPr/>
              <w:t>is(2-hydroxyethyl)glycin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BICINE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</w:t>
            </w:r>
            <w:r>
              <w:rPr/>
              <w:t>thylenediaminetetraacetic acid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EDTA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henazine methosulfat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MS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cose 6-phosphat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6P</w:t>
            </w:r>
          </w:p>
        </w:tc>
        <w:tc>
          <w:tcPr>
            <w:tcW w:w="1710" w:type="dxa"/>
            <w:tcBorders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cose 6-phosphate dehydrogenas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6PD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E.C. 1.1.1.</w:t>
            </w:r>
            <w:r>
              <w:rPr/>
              <w:t>49)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glycerol phosphate oxidas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Style w:val="Emphasis"/>
                <w:i w:val="false"/>
              </w:rPr>
              <w:t>GPO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E.C. 1.1.</w:t>
            </w:r>
            <w:r>
              <w:rPr/>
              <w:t>3.21)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cetaldehyde dehydrogenas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LD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E.C. 1.</w:t>
            </w:r>
            <w:r>
              <w:rPr/>
              <w:t>2.1.10)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actate dehydrogenas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D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E</w:t>
            </w:r>
            <w:r>
              <w:rPr/>
              <w:t>.</w:t>
            </w:r>
            <w:r>
              <w:rPr/>
              <w:t>C</w:t>
            </w:r>
            <w:r>
              <w:rPr/>
              <w:t>.</w:t>
            </w:r>
            <w:r>
              <w:rPr/>
              <w:t xml:space="preserve"> 1.1.1.27</w:t>
            </w:r>
            <w:r>
              <w:rPr/>
              <w:t>)</w:t>
            </w:r>
          </w:p>
        </w:tc>
      </w:tr>
      <w:tr>
        <w:trPr/>
        <w:tc>
          <w:tcPr>
            <w:tcW w:w="504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alate dehydrogenase</w:t>
            </w:r>
          </w:p>
        </w:tc>
        <w:tc>
          <w:tcPr>
            <w:tcW w:w="1890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MDH</w:t>
            </w:r>
          </w:p>
        </w:tc>
        <w:tc>
          <w:tcPr>
            <w:tcW w:w="1710" w:type="dxa"/>
            <w:tcBorders/>
          </w:tcPr>
          <w:p>
            <w:pPr>
              <w:pStyle w:val="Normal"/>
              <w:rPr/>
            </w:pPr>
            <w:r>
              <w:rPr/>
              <w:t>(</w:t>
            </w:r>
            <w:r>
              <w:rPr/>
              <w:t>E</w:t>
            </w:r>
            <w:r>
              <w:rPr/>
              <w:t>.</w:t>
            </w:r>
            <w:r>
              <w:rPr/>
              <w:t>C</w:t>
            </w:r>
            <w:r>
              <w:rPr/>
              <w:t>.</w:t>
            </w:r>
            <w:r>
              <w:rPr/>
              <w:t xml:space="preserve"> 1.1.1.37</w:t>
            </w:r>
            <w:r>
              <w:rPr/>
              <w:t>)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25T05:51:00Z</dcterms:created>
  <dc:creator>Chen-Tseh Zhu</dc:creator>
  <dc:description/>
  <cp:keywords/>
  <dc:language>en-US</dc:language>
  <cp:lastModifiedBy>Chen-Tseh Zhu</cp:lastModifiedBy>
  <dcterms:modified xsi:type="dcterms:W3CDTF">2012-08-27T16:57:00Z</dcterms:modified>
  <cp:revision>4</cp:revision>
  <dc:subject/>
  <dc:title>Table S1: List of abbreviations, in the order as they appear in the text:</dc:title>
</cp:coreProperties>
</file>